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12F" w:rsidRPr="00720F76" w:rsidRDefault="00720F76">
      <w:pPr>
        <w:rPr>
          <w:b/>
        </w:rPr>
      </w:pPr>
      <w:r w:rsidRPr="00720F76">
        <w:rPr>
          <w:b/>
        </w:rPr>
        <w:t>S</w:t>
      </w:r>
      <w:r w:rsidR="0092607C">
        <w:rPr>
          <w:b/>
        </w:rPr>
        <w:t>3</w:t>
      </w:r>
      <w:r w:rsidR="00967C01">
        <w:rPr>
          <w:b/>
        </w:rPr>
        <w:t xml:space="preserve"> Table</w:t>
      </w:r>
      <w:r w:rsidR="004E1166" w:rsidRPr="00720F76">
        <w:rPr>
          <w:b/>
        </w:rPr>
        <w:t>. Me</w:t>
      </w:r>
      <w:r w:rsidR="00011582">
        <w:rPr>
          <w:b/>
        </w:rPr>
        <w:t>di</w:t>
      </w:r>
      <w:r w:rsidR="004E1166" w:rsidRPr="00720F76">
        <w:rPr>
          <w:b/>
        </w:rPr>
        <w:t>an Log values of bacterial burden.</w:t>
      </w:r>
      <w:r w:rsidR="00EC7B37" w:rsidRPr="00720F76">
        <w:rPr>
          <w:b/>
        </w:rPr>
        <w:t xml:space="preserve"> </w:t>
      </w:r>
    </w:p>
    <w:p w:rsidR="00CD74F8" w:rsidRDefault="00CD74F8"/>
    <w:p w:rsidR="004E1166" w:rsidRPr="0048712F" w:rsidRDefault="00CD74F8">
      <w:pPr>
        <w:rPr>
          <w:b/>
        </w:rPr>
      </w:pPr>
      <w:r w:rsidRPr="00F57458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BB0572" wp14:editId="6FCCA20E">
                <wp:simplePos x="0" y="0"/>
                <wp:positionH relativeFrom="column">
                  <wp:posOffset>-114300</wp:posOffset>
                </wp:positionH>
                <wp:positionV relativeFrom="paragraph">
                  <wp:posOffset>150495</wp:posOffset>
                </wp:positionV>
                <wp:extent cx="914400" cy="0"/>
                <wp:effectExtent l="0" t="0" r="19050" b="19050"/>
                <wp:wrapNone/>
                <wp:docPr id="6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C47AC0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pt,11.85pt" to="63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" strokecolor="black [3213]" strokeweight="1.5pt"/>
            </w:pict>
          </mc:Fallback>
        </mc:AlternateContent>
      </w:r>
      <w:r w:rsidR="00F57458" w:rsidRPr="00F57458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32F650" wp14:editId="2E202FBC">
                <wp:simplePos x="0" y="0"/>
                <wp:positionH relativeFrom="column">
                  <wp:posOffset>2647950</wp:posOffset>
                </wp:positionH>
                <wp:positionV relativeFrom="paragraph">
                  <wp:posOffset>149225</wp:posOffset>
                </wp:positionV>
                <wp:extent cx="914400" cy="0"/>
                <wp:effectExtent l="0" t="0" r="19050" b="19050"/>
                <wp:wrapNone/>
                <wp:docPr id="1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330350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8.5pt,11.75pt" to="280.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" strokecolor="black [3213]" strokeweight="1.5pt"/>
            </w:pict>
          </mc:Fallback>
        </mc:AlternateContent>
      </w:r>
      <w:r w:rsidR="00F57458" w:rsidRPr="00F57458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D3FC84" wp14:editId="168B16CB">
                <wp:simplePos x="0" y="0"/>
                <wp:positionH relativeFrom="column">
                  <wp:posOffset>1276350</wp:posOffset>
                </wp:positionH>
                <wp:positionV relativeFrom="paragraph">
                  <wp:posOffset>151765</wp:posOffset>
                </wp:positionV>
                <wp:extent cx="914400" cy="0"/>
                <wp:effectExtent l="0" t="0" r="19050" b="19050"/>
                <wp:wrapNone/>
                <wp:docPr id="4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CC5364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0.5pt,11.95pt" to="172.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" strokecolor="black [3213]" strokeweight="1.5pt"/>
            </w:pict>
          </mc:Fallback>
        </mc:AlternateContent>
      </w:r>
      <w:r>
        <w:rPr>
          <w:b/>
        </w:rPr>
        <w:t xml:space="preserve">    </w:t>
      </w:r>
      <w:r w:rsidR="0048712F" w:rsidRPr="0048712F">
        <w:rPr>
          <w:b/>
        </w:rPr>
        <w:t>Strain</w:t>
      </w:r>
      <w:r w:rsidR="004E1166" w:rsidRPr="0048712F">
        <w:rPr>
          <w:b/>
        </w:rPr>
        <w:t xml:space="preserve"> </w:t>
      </w:r>
      <w:r>
        <w:rPr>
          <w:b/>
        </w:rPr>
        <w:t xml:space="preserve"> </w:t>
      </w:r>
      <w:r>
        <w:rPr>
          <w:b/>
        </w:rPr>
        <w:tab/>
        <w:t xml:space="preserve">        </w:t>
      </w:r>
      <w:r w:rsidR="00F57458">
        <w:rPr>
          <w:b/>
        </w:rPr>
        <w:t xml:space="preserve"> </w:t>
      </w:r>
      <w:r w:rsidR="00F57458" w:rsidRPr="00F57458">
        <w:rPr>
          <w:b/>
        </w:rPr>
        <w:t xml:space="preserve">      </w:t>
      </w:r>
      <w:r w:rsidR="0048712F" w:rsidRPr="00F57458">
        <w:rPr>
          <w:b/>
        </w:rPr>
        <w:t>Bloo</w:t>
      </w:r>
      <w:r w:rsidR="00F57458" w:rsidRPr="00F57458">
        <w:rPr>
          <w:b/>
        </w:rPr>
        <w:t>d</w:t>
      </w:r>
      <w:r w:rsidR="00F57458" w:rsidRPr="00F57458">
        <w:rPr>
          <w:noProof/>
        </w:rPr>
        <w:t xml:space="preserve"> </w:t>
      </w:r>
      <w:r w:rsidR="00F57458" w:rsidRPr="00F57458">
        <w:rPr>
          <w:b/>
        </w:rPr>
        <w:t xml:space="preserve">                  </w:t>
      </w:r>
      <w:r>
        <w:rPr>
          <w:b/>
        </w:rPr>
        <w:t xml:space="preserve"> </w:t>
      </w:r>
      <w:r w:rsidR="00F57458" w:rsidRPr="00F57458">
        <w:rPr>
          <w:b/>
        </w:rPr>
        <w:t>Nasopharynx</w:t>
      </w:r>
      <w:r w:rsidR="00F57458">
        <w:rPr>
          <w:b/>
          <w:u w:val="single"/>
        </w:rPr>
        <w:t xml:space="preserve">           </w:t>
      </w:r>
      <w:r w:rsidR="00F57458" w:rsidRPr="00F57458">
        <w:rPr>
          <w:b/>
        </w:rPr>
        <w:t xml:space="preserve">       </w:t>
      </w:r>
    </w:p>
    <w:tbl>
      <w:tblPr>
        <w:tblStyle w:val="TableGrid"/>
        <w:tblW w:w="0" w:type="auto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62"/>
        <w:gridCol w:w="900"/>
        <w:gridCol w:w="1350"/>
        <w:gridCol w:w="720"/>
      </w:tblGrid>
      <w:tr w:rsidR="0048712F" w:rsidTr="00F57458"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</w:p>
        </w:tc>
        <w:tc>
          <w:tcPr>
            <w:tcW w:w="1062" w:type="dxa"/>
          </w:tcPr>
          <w:p w:rsidR="0048712F" w:rsidRPr="0048712F" w:rsidRDefault="0048712F" w:rsidP="00091B5B">
            <w:pPr>
              <w:jc w:val="center"/>
              <w:rPr>
                <w:b/>
              </w:rPr>
            </w:pPr>
            <w:r w:rsidRPr="0048712F">
              <w:rPr>
                <w:b/>
              </w:rPr>
              <w:t>24 h</w:t>
            </w:r>
          </w:p>
        </w:tc>
        <w:tc>
          <w:tcPr>
            <w:tcW w:w="900" w:type="dxa"/>
          </w:tcPr>
          <w:p w:rsidR="0048712F" w:rsidRPr="0048712F" w:rsidRDefault="0048712F" w:rsidP="00091B5B">
            <w:pPr>
              <w:jc w:val="center"/>
              <w:rPr>
                <w:b/>
              </w:rPr>
            </w:pPr>
            <w:r w:rsidRPr="0048712F">
              <w:rPr>
                <w:b/>
              </w:rPr>
              <w:t>48 h</w:t>
            </w:r>
          </w:p>
        </w:tc>
        <w:tc>
          <w:tcPr>
            <w:tcW w:w="1350" w:type="dxa"/>
          </w:tcPr>
          <w:p w:rsidR="0048712F" w:rsidRPr="0048712F" w:rsidRDefault="0048712F" w:rsidP="00091B5B">
            <w:pPr>
              <w:jc w:val="center"/>
              <w:rPr>
                <w:b/>
              </w:rPr>
            </w:pPr>
            <w:r w:rsidRPr="0048712F">
              <w:rPr>
                <w:b/>
              </w:rPr>
              <w:t>24 h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 w:rsidRPr="0048712F">
              <w:rPr>
                <w:b/>
              </w:rPr>
              <w:t>48 h</w:t>
            </w:r>
          </w:p>
        </w:tc>
      </w:tr>
      <w:tr w:rsidR="0048712F" w:rsidTr="00F57458"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>T4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4.29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4.87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4.90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5.28</w:t>
            </w:r>
          </w:p>
        </w:tc>
      </w:tr>
      <w:tr w:rsidR="0048712F" w:rsidTr="00F57458"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 xml:space="preserve">T4 </w:t>
            </w:r>
            <w:r w:rsidRPr="00943EF1">
              <w:rPr>
                <w:b/>
                <w:i/>
              </w:rPr>
              <w:t>spxB</w:t>
            </w:r>
            <w:r w:rsidRPr="00943EF1">
              <w:rPr>
                <w:b/>
                <w:vertAlign w:val="superscript"/>
              </w:rPr>
              <w:t>-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---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---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3.70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3.11</w:t>
            </w:r>
          </w:p>
        </w:tc>
      </w:tr>
      <w:tr w:rsidR="0048712F" w:rsidTr="00F57458"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 xml:space="preserve">T4 </w:t>
            </w:r>
            <w:r w:rsidRPr="00943EF1">
              <w:rPr>
                <w:b/>
                <w:i/>
              </w:rPr>
              <w:t>lctO</w:t>
            </w:r>
            <w:r w:rsidRPr="00943EF1">
              <w:rPr>
                <w:b/>
                <w:vertAlign w:val="superscript"/>
              </w:rPr>
              <w:t>-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4.60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5.69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4.00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6.04</w:t>
            </w:r>
          </w:p>
        </w:tc>
      </w:tr>
      <w:tr w:rsidR="0048712F" w:rsidTr="00F57458"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 xml:space="preserve">T4 </w:t>
            </w:r>
            <w:r w:rsidRPr="00943EF1">
              <w:rPr>
                <w:b/>
                <w:i/>
              </w:rPr>
              <w:t>spxB</w:t>
            </w:r>
            <w:r w:rsidRPr="00943EF1">
              <w:rPr>
                <w:b/>
                <w:vertAlign w:val="superscript"/>
              </w:rPr>
              <w:t>-</w:t>
            </w:r>
            <w:r w:rsidRPr="00943EF1">
              <w:rPr>
                <w:b/>
                <w:i/>
              </w:rPr>
              <w:t xml:space="preserve"> lctO</w:t>
            </w:r>
            <w:r w:rsidRPr="00943EF1">
              <w:rPr>
                <w:b/>
                <w:vertAlign w:val="superscript"/>
              </w:rPr>
              <w:t>-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4.41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5.22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5.48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4.95</w:t>
            </w:r>
          </w:p>
        </w:tc>
      </w:tr>
      <w:tr w:rsidR="0048712F" w:rsidTr="00F57458">
        <w:trPr>
          <w:trHeight w:val="197"/>
        </w:trPr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 xml:space="preserve">T4 </w:t>
            </w:r>
            <w:r w:rsidRPr="00943EF1">
              <w:rPr>
                <w:b/>
                <w:i/>
              </w:rPr>
              <w:t>lctO</w:t>
            </w:r>
            <w:r w:rsidRPr="00943EF1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/+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4.51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4.81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5.51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5.78</w:t>
            </w:r>
          </w:p>
        </w:tc>
      </w:tr>
      <w:tr w:rsidR="0048712F" w:rsidTr="00F57458">
        <w:trPr>
          <w:trHeight w:val="197"/>
        </w:trPr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 xml:space="preserve">T4 </w:t>
            </w:r>
            <w:r w:rsidRPr="00943EF1">
              <w:rPr>
                <w:b/>
                <w:i/>
              </w:rPr>
              <w:t>spxB</w:t>
            </w:r>
            <w:r w:rsidRPr="00943EF1">
              <w:rPr>
                <w:b/>
                <w:vertAlign w:val="superscript"/>
              </w:rPr>
              <w:t>-</w:t>
            </w:r>
            <w:r w:rsidRPr="00943EF1">
              <w:rPr>
                <w:b/>
                <w:i/>
              </w:rPr>
              <w:t xml:space="preserve"> lctO</w:t>
            </w:r>
            <w:r w:rsidRPr="00943EF1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/+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---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---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2.30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2.30</w:t>
            </w:r>
          </w:p>
        </w:tc>
      </w:tr>
      <w:tr w:rsidR="0048712F" w:rsidTr="00F57458">
        <w:trPr>
          <w:trHeight w:val="197"/>
        </w:trPr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</w:p>
        </w:tc>
      </w:tr>
      <w:tr w:rsidR="0048712F" w:rsidTr="00F57458">
        <w:trPr>
          <w:trHeight w:val="197"/>
        </w:trPr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>D39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6.00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7.46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4.74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4.02</w:t>
            </w:r>
          </w:p>
        </w:tc>
      </w:tr>
      <w:tr w:rsidR="0048712F" w:rsidTr="00F57458"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 xml:space="preserve">D39 </w:t>
            </w:r>
            <w:r w:rsidRPr="00943EF1">
              <w:rPr>
                <w:b/>
                <w:i/>
              </w:rPr>
              <w:t>spxB</w:t>
            </w:r>
            <w:r w:rsidRPr="00943EF1">
              <w:rPr>
                <w:b/>
                <w:vertAlign w:val="superscript"/>
              </w:rPr>
              <w:t>-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3.70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6.76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3.52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3.01</w:t>
            </w:r>
          </w:p>
        </w:tc>
      </w:tr>
      <w:tr w:rsidR="0048712F" w:rsidTr="00F57458"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 xml:space="preserve">D39 </w:t>
            </w:r>
            <w:r w:rsidRPr="00943EF1">
              <w:rPr>
                <w:b/>
                <w:i/>
              </w:rPr>
              <w:t>lctO</w:t>
            </w:r>
            <w:r w:rsidRPr="00943EF1">
              <w:rPr>
                <w:b/>
                <w:vertAlign w:val="superscript"/>
              </w:rPr>
              <w:t>-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3.48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5.42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4.26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3.17</w:t>
            </w:r>
          </w:p>
        </w:tc>
      </w:tr>
      <w:tr w:rsidR="0048712F" w:rsidTr="00F57458">
        <w:tc>
          <w:tcPr>
            <w:tcW w:w="1980" w:type="dxa"/>
          </w:tcPr>
          <w:p w:rsidR="0048712F" w:rsidRPr="00943EF1" w:rsidRDefault="0048712F" w:rsidP="00091B5B">
            <w:pPr>
              <w:rPr>
                <w:b/>
              </w:rPr>
            </w:pPr>
            <w:r w:rsidRPr="00943EF1">
              <w:rPr>
                <w:b/>
              </w:rPr>
              <w:t xml:space="preserve">D39 </w:t>
            </w:r>
            <w:r w:rsidRPr="00943EF1">
              <w:rPr>
                <w:b/>
                <w:i/>
              </w:rPr>
              <w:t>spxB</w:t>
            </w:r>
            <w:r w:rsidRPr="00943EF1">
              <w:rPr>
                <w:b/>
                <w:vertAlign w:val="superscript"/>
              </w:rPr>
              <w:t>-</w:t>
            </w:r>
            <w:r w:rsidRPr="00943EF1">
              <w:rPr>
                <w:b/>
                <w:i/>
              </w:rPr>
              <w:t xml:space="preserve"> lctO</w:t>
            </w:r>
            <w:r w:rsidRPr="00943EF1">
              <w:rPr>
                <w:b/>
                <w:vertAlign w:val="superscript"/>
              </w:rPr>
              <w:t>-</w:t>
            </w:r>
          </w:p>
        </w:tc>
        <w:tc>
          <w:tcPr>
            <w:tcW w:w="1062" w:type="dxa"/>
          </w:tcPr>
          <w:p w:rsidR="0048712F" w:rsidRDefault="0048712F" w:rsidP="00091B5B">
            <w:pPr>
              <w:jc w:val="center"/>
            </w:pPr>
            <w:r>
              <w:t>3.85</w:t>
            </w:r>
          </w:p>
        </w:tc>
        <w:tc>
          <w:tcPr>
            <w:tcW w:w="900" w:type="dxa"/>
          </w:tcPr>
          <w:p w:rsidR="0048712F" w:rsidRDefault="0048712F" w:rsidP="00091B5B">
            <w:pPr>
              <w:jc w:val="center"/>
            </w:pPr>
            <w:r>
              <w:t>6.34</w:t>
            </w:r>
          </w:p>
        </w:tc>
        <w:tc>
          <w:tcPr>
            <w:tcW w:w="1350" w:type="dxa"/>
          </w:tcPr>
          <w:p w:rsidR="0048712F" w:rsidRDefault="0048712F" w:rsidP="00091B5B">
            <w:pPr>
              <w:jc w:val="center"/>
            </w:pPr>
            <w:r>
              <w:t>4.18</w:t>
            </w:r>
          </w:p>
        </w:tc>
        <w:tc>
          <w:tcPr>
            <w:tcW w:w="720" w:type="dxa"/>
          </w:tcPr>
          <w:p w:rsidR="0048712F" w:rsidRDefault="0048712F" w:rsidP="00091B5B">
            <w:pPr>
              <w:jc w:val="center"/>
            </w:pPr>
            <w:r>
              <w:t>3.20</w:t>
            </w:r>
          </w:p>
        </w:tc>
      </w:tr>
    </w:tbl>
    <w:p w:rsidR="0048712F" w:rsidRDefault="0048712F">
      <w:bookmarkStart w:id="0" w:name="_GoBack"/>
      <w:bookmarkEnd w:id="0"/>
    </w:p>
    <w:sectPr w:rsidR="00487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46"/>
    <w:rsid w:val="00011582"/>
    <w:rsid w:val="00070738"/>
    <w:rsid w:val="00070D36"/>
    <w:rsid w:val="00073174"/>
    <w:rsid w:val="000E209A"/>
    <w:rsid w:val="00144CC4"/>
    <w:rsid w:val="001607EA"/>
    <w:rsid w:val="001608B1"/>
    <w:rsid w:val="0016329F"/>
    <w:rsid w:val="002407BB"/>
    <w:rsid w:val="00241D7D"/>
    <w:rsid w:val="002501DE"/>
    <w:rsid w:val="002541B3"/>
    <w:rsid w:val="002605A3"/>
    <w:rsid w:val="002A01E9"/>
    <w:rsid w:val="002C1956"/>
    <w:rsid w:val="002E3E3A"/>
    <w:rsid w:val="002F2BCE"/>
    <w:rsid w:val="002F3389"/>
    <w:rsid w:val="002F7BAC"/>
    <w:rsid w:val="003002BF"/>
    <w:rsid w:val="003161DB"/>
    <w:rsid w:val="003210AB"/>
    <w:rsid w:val="00322C20"/>
    <w:rsid w:val="00323CE6"/>
    <w:rsid w:val="003E0F9D"/>
    <w:rsid w:val="00407A7D"/>
    <w:rsid w:val="004141FE"/>
    <w:rsid w:val="00423BF8"/>
    <w:rsid w:val="00441E3B"/>
    <w:rsid w:val="0048712F"/>
    <w:rsid w:val="004949C6"/>
    <w:rsid w:val="004C0BB8"/>
    <w:rsid w:val="004D6E8D"/>
    <w:rsid w:val="004E1166"/>
    <w:rsid w:val="004E585C"/>
    <w:rsid w:val="004E58B7"/>
    <w:rsid w:val="0054562D"/>
    <w:rsid w:val="00545D58"/>
    <w:rsid w:val="0055652C"/>
    <w:rsid w:val="0057345E"/>
    <w:rsid w:val="00627E08"/>
    <w:rsid w:val="006611B9"/>
    <w:rsid w:val="00666FCF"/>
    <w:rsid w:val="00695E7F"/>
    <w:rsid w:val="006D0590"/>
    <w:rsid w:val="00720F76"/>
    <w:rsid w:val="00731216"/>
    <w:rsid w:val="007411F3"/>
    <w:rsid w:val="00747D85"/>
    <w:rsid w:val="007554FB"/>
    <w:rsid w:val="00766977"/>
    <w:rsid w:val="007A6427"/>
    <w:rsid w:val="007D0505"/>
    <w:rsid w:val="00833142"/>
    <w:rsid w:val="00861FD2"/>
    <w:rsid w:val="00864B75"/>
    <w:rsid w:val="00894D9B"/>
    <w:rsid w:val="008C6FA0"/>
    <w:rsid w:val="00921A46"/>
    <w:rsid w:val="0092607C"/>
    <w:rsid w:val="00967C01"/>
    <w:rsid w:val="009A3BC5"/>
    <w:rsid w:val="009A3C6A"/>
    <w:rsid w:val="00A1212E"/>
    <w:rsid w:val="00A1627D"/>
    <w:rsid w:val="00A206DB"/>
    <w:rsid w:val="00A4353B"/>
    <w:rsid w:val="00A44AD0"/>
    <w:rsid w:val="00AA2757"/>
    <w:rsid w:val="00AB77E8"/>
    <w:rsid w:val="00AF2E9C"/>
    <w:rsid w:val="00B4157D"/>
    <w:rsid w:val="00B47F1B"/>
    <w:rsid w:val="00B604C5"/>
    <w:rsid w:val="00B86A03"/>
    <w:rsid w:val="00BC0DEE"/>
    <w:rsid w:val="00BC7A14"/>
    <w:rsid w:val="00C32BE1"/>
    <w:rsid w:val="00C9193E"/>
    <w:rsid w:val="00CD4B34"/>
    <w:rsid w:val="00CD74F8"/>
    <w:rsid w:val="00D7343E"/>
    <w:rsid w:val="00DD504E"/>
    <w:rsid w:val="00DD7F8E"/>
    <w:rsid w:val="00E1757C"/>
    <w:rsid w:val="00E20B8F"/>
    <w:rsid w:val="00E33E93"/>
    <w:rsid w:val="00E86A5C"/>
    <w:rsid w:val="00EB6DE3"/>
    <w:rsid w:val="00EC7B37"/>
    <w:rsid w:val="00F55EFD"/>
    <w:rsid w:val="00F57458"/>
    <w:rsid w:val="00F819F7"/>
    <w:rsid w:val="00FB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C0612-ADEF-494E-81F5-F529F7C5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2"/>
        <w:szCs w:val="33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lin, Haley</dc:creator>
  <cp:keywords/>
  <dc:description/>
  <cp:lastModifiedBy>Echlin, Haley</cp:lastModifiedBy>
  <cp:revision>2</cp:revision>
  <dcterms:created xsi:type="dcterms:W3CDTF">2016-09-27T20:34:00Z</dcterms:created>
  <dcterms:modified xsi:type="dcterms:W3CDTF">2016-09-27T20:34:00Z</dcterms:modified>
</cp:coreProperties>
</file>